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EC3" w:rsidRPr="00156303" w:rsidRDefault="00156303" w:rsidP="00156303">
      <w:pPr>
        <w:pStyle w:val="a6"/>
        <w:spacing w:before="0" w:beforeAutospacing="0" w:after="0" w:afterAutospacing="0"/>
        <w:rPr>
          <w:color w:val="FF0000"/>
        </w:rPr>
      </w:pPr>
      <w:bookmarkStart w:id="0" w:name="_GoBack"/>
      <w:bookmarkEnd w:id="0"/>
      <w:r w:rsidRPr="00156303">
        <w:rPr>
          <w:rFonts w:ascii="Times New Roman" w:eastAsiaTheme="minorEastAsia" w:hAnsi="Times New Roman" w:cs="Times New Roman" w:hint="eastAsia"/>
          <w:b/>
          <w:color w:val="FF0000"/>
          <w:kern w:val="24"/>
          <w:sz w:val="20"/>
          <w:szCs w:val="20"/>
        </w:rPr>
        <w:t>Table S</w:t>
      </w:r>
      <w:r w:rsidR="00AE0B08">
        <w:rPr>
          <w:rFonts w:ascii="Times New Roman" w:eastAsiaTheme="minorEastAsia" w:hAnsi="Times New Roman" w:cs="Times New Roman" w:hint="eastAsia"/>
          <w:b/>
          <w:color w:val="FF0000"/>
          <w:kern w:val="24"/>
          <w:sz w:val="20"/>
          <w:szCs w:val="20"/>
        </w:rPr>
        <w:t>2</w:t>
      </w:r>
      <w:r>
        <w:rPr>
          <w:rFonts w:ascii="Times New Roman" w:eastAsiaTheme="minorEastAsia" w:hAnsi="Times New Roman" w:cs="Times New Roman" w:hint="eastAsia"/>
          <w:color w:val="000000" w:themeColor="dark1"/>
          <w:kern w:val="24"/>
          <w:sz w:val="20"/>
          <w:szCs w:val="20"/>
        </w:rPr>
        <w:t xml:space="preserve"> </w:t>
      </w:r>
      <w:r w:rsidRPr="00156303">
        <w:rPr>
          <w:rFonts w:ascii="Times New Roman" w:eastAsiaTheme="minorEastAsia" w:hAnsi="Times New Roman" w:cs="Times New Roman"/>
          <w:color w:val="FF0000"/>
          <w:kern w:val="24"/>
          <w:sz w:val="20"/>
          <w:szCs w:val="20"/>
        </w:rPr>
        <w:t>146 PD-1/PD-L1 signaling pathway gen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72"/>
        <w:gridCol w:w="1124"/>
        <w:gridCol w:w="1230"/>
        <w:gridCol w:w="1020"/>
        <w:gridCol w:w="1020"/>
        <w:gridCol w:w="1020"/>
      </w:tblGrid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TNFRSF14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MLST8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HLA-DRB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PP2R5E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NFKB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CSNK2B</w:t>
            </w:r>
          </w:p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BTLA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TRIB3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HLA-DQB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PP2CA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RELA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ZAP70</w:t>
            </w:r>
          </w:p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TPN6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THEM4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HLA-DRB3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PP2CB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IFNG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MAP3K3</w:t>
            </w:r>
          </w:p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TPN1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MAP3K8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HLA-DQB2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HIF1A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IFNGR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MAP2K3</w:t>
            </w:r>
          </w:p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ICOS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MAP3K14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HLA-DPB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EGF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IFNGR2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MAP2K6</w:t>
            </w:r>
          </w:p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ICOSLG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SRC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HLA-DRB5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EGFR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JAK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MAPK11</w:t>
            </w:r>
          </w:p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CD80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YES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HLA-DRB4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HRAS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JAK2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MAPK12</w:t>
            </w:r>
          </w:p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CD86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LYN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CD3E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KRAS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STAT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MAPK13</w:t>
            </w:r>
          </w:p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CD28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GRB2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CD3D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NRAS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STAT3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MAPK14</w:t>
            </w:r>
          </w:p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FYN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VAV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TRBV12-3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RAF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TLR2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LAT</w:t>
            </w:r>
          </w:p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LCK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RAC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TRBV7-9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MAP2K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TLR4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LCG1</w:t>
            </w:r>
          </w:p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GRAP2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CDC42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TRBC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MAP2K2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TLR9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PP3CA</w:t>
            </w:r>
          </w:p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AKT2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AK3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TRAV8-4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MAPK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TIRAP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PP3CB</w:t>
            </w:r>
          </w:p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AKT3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AK2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TRAV29DV5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MAPK3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MYD88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PP3CC</w:t>
            </w:r>
          </w:p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AKT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AK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TRAV19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FOS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TRAF6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PP3R1</w:t>
            </w:r>
          </w:p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DPK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CSK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TRAC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JUN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NFATC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PP3R2</w:t>
            </w:r>
          </w:p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IK3CA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CD274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CD3G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EML4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NFATC2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RASGRP1</w:t>
            </w:r>
          </w:p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IK3R3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DCD1LG2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CD247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ALK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NFATC3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RKCQ</w:t>
            </w:r>
          </w:p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IK3R2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DCD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CTLA4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IK3CD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TICAM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IKBKG</w:t>
            </w:r>
          </w:p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IK3R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CD4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PP2R1A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IK3CB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TICAM2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NFKBIA</w:t>
            </w:r>
          </w:p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MAPKAP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HLA-DPA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PP2R1B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TEN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BATF3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NFKBIB</w:t>
            </w:r>
          </w:p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RICTOR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HLA-DQA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PP2R5B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RPS6KB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BATF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/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MTOR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HLA-DRA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PP2R5C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RPS6KB2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BATF2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/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RR5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HLA-DQA2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PP2R5A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CHUK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CSNK2A1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/>
        </w:tc>
      </w:tr>
      <w:tr w:rsidR="00156303" w:rsidRPr="00156303" w:rsidTr="00156303">
        <w:trPr>
          <w:trHeight w:val="270"/>
        </w:trPr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PPP2R5D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IKBKB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CSNK2A2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NFKBIE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>
            <w:r w:rsidRPr="00156303">
              <w:rPr>
                <w:rFonts w:hint="eastAsia"/>
              </w:rPr>
              <w:t>CSNK2A3</w:t>
            </w:r>
          </w:p>
        </w:tc>
        <w:tc>
          <w:tcPr>
            <w:tcW w:w="1020" w:type="dxa"/>
            <w:noWrap/>
            <w:hideMark/>
          </w:tcPr>
          <w:p w:rsidR="00156303" w:rsidRPr="00156303" w:rsidRDefault="00156303"/>
        </w:tc>
      </w:tr>
    </w:tbl>
    <w:p w:rsidR="001B7EC3" w:rsidRDefault="001B7EC3"/>
    <w:p w:rsidR="001B7EC3" w:rsidRDefault="001B7EC3"/>
    <w:p w:rsidR="001B7EC3" w:rsidRDefault="001B7EC3"/>
    <w:p w:rsidR="001B7EC3" w:rsidRDefault="001B7EC3"/>
    <w:p w:rsidR="001B7EC3" w:rsidRDefault="001B7EC3"/>
    <w:p w:rsidR="001B7EC3" w:rsidRDefault="001B7EC3"/>
    <w:p w:rsidR="001B7EC3" w:rsidRDefault="001B7EC3"/>
    <w:p w:rsidR="001B7EC3" w:rsidRDefault="001B7EC3"/>
    <w:sectPr w:rsidR="001B7E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2B2A" w:rsidRDefault="002E2B2A" w:rsidP="001B7EC3">
      <w:r>
        <w:separator/>
      </w:r>
    </w:p>
  </w:endnote>
  <w:endnote w:type="continuationSeparator" w:id="0">
    <w:p w:rsidR="002E2B2A" w:rsidRDefault="002E2B2A" w:rsidP="001B7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2B2A" w:rsidRDefault="002E2B2A" w:rsidP="001B7EC3">
      <w:r>
        <w:separator/>
      </w:r>
    </w:p>
  </w:footnote>
  <w:footnote w:type="continuationSeparator" w:id="0">
    <w:p w:rsidR="002E2B2A" w:rsidRDefault="002E2B2A" w:rsidP="001B7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BE1"/>
    <w:rsid w:val="00127201"/>
    <w:rsid w:val="00156303"/>
    <w:rsid w:val="001B7EC3"/>
    <w:rsid w:val="001E747A"/>
    <w:rsid w:val="002E2B2A"/>
    <w:rsid w:val="00462BE1"/>
    <w:rsid w:val="00A74A3D"/>
    <w:rsid w:val="00AE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7E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7E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7E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7EC3"/>
    <w:rPr>
      <w:sz w:val="18"/>
      <w:szCs w:val="18"/>
    </w:rPr>
  </w:style>
  <w:style w:type="table" w:styleId="a5">
    <w:name w:val="Table Grid"/>
    <w:basedOn w:val="a1"/>
    <w:uiPriority w:val="59"/>
    <w:rsid w:val="001563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1563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7E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7E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7E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7EC3"/>
    <w:rPr>
      <w:sz w:val="18"/>
      <w:szCs w:val="18"/>
    </w:rPr>
  </w:style>
  <w:style w:type="table" w:styleId="a5">
    <w:name w:val="Table Grid"/>
    <w:basedOn w:val="a1"/>
    <w:uiPriority w:val="59"/>
    <w:rsid w:val="001563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unhideWhenUsed/>
    <w:rsid w:val="001563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3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</dc:creator>
  <cp:keywords/>
  <dc:description/>
  <cp:lastModifiedBy>zhao</cp:lastModifiedBy>
  <cp:revision>5</cp:revision>
  <dcterms:created xsi:type="dcterms:W3CDTF">2021-04-26T02:07:00Z</dcterms:created>
  <dcterms:modified xsi:type="dcterms:W3CDTF">2021-04-26T02:22:00Z</dcterms:modified>
</cp:coreProperties>
</file>